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A7C943" w14:textId="20FD4615" w:rsidR="0024372C" w:rsidRPr="005874E2" w:rsidRDefault="008A18C2" w:rsidP="00FF39B3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2</w:t>
      </w:r>
      <w:r w:rsidR="0024372C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24372C" w:rsidRPr="005874E2">
        <w:rPr>
          <w:color w:val="000000" w:themeColor="text1"/>
        </w:rPr>
        <w:t xml:space="preserve"> </w:t>
      </w:r>
      <w:r w:rsidR="000F0EA6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NPs </w:t>
      </w:r>
      <w:r w:rsidR="000C1D6D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reviously reported sex-specific association </w:t>
      </w:r>
      <w:r w:rsidR="000F0EA6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ith </w:t>
      </w:r>
      <w:r w:rsidR="002E7244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</w:t>
      </w:r>
      <w:r w:rsidR="000F0EA6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abetes</w:t>
      </w:r>
      <w:r w:rsidR="000C1D6D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[13,14]</w:t>
      </w:r>
    </w:p>
    <w:tbl>
      <w:tblPr>
        <w:tblStyle w:val="a6"/>
        <w:tblW w:w="14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247"/>
        <w:gridCol w:w="1247"/>
        <w:gridCol w:w="5982"/>
        <w:gridCol w:w="5103"/>
      </w:tblGrid>
      <w:tr w:rsidR="000C1D6D" w:rsidRPr="005874E2" w14:paraId="6D8D749A" w14:textId="77777777" w:rsidTr="000C1D6D">
        <w:trPr>
          <w:trHeight w:val="28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9D0F6" w14:textId="5F48425A" w:rsidR="000C1D6D" w:rsidRPr="005874E2" w:rsidRDefault="000C1D6D" w:rsidP="00052978">
            <w:pPr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378455C" w14:textId="77777777" w:rsidR="000C1D6D" w:rsidRPr="005874E2" w:rsidRDefault="000C1D6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romosomal</w:t>
            </w:r>
          </w:p>
          <w:p w14:paraId="3BB634E0" w14:textId="58099371" w:rsidR="000C1D6D" w:rsidRPr="005874E2" w:rsidRDefault="000C1D6D" w:rsidP="000C1D6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cation</w:t>
            </w:r>
            <w:r w:rsidRPr="005874E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1D73269" w14:textId="7CCC1107" w:rsidR="000C1D6D" w:rsidRPr="005874E2" w:rsidRDefault="000C1D6D" w:rsidP="000C1D6D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arest gene</w:t>
            </w:r>
          </w:p>
        </w:tc>
        <w:tc>
          <w:tcPr>
            <w:tcW w:w="5982" w:type="dxa"/>
            <w:tcBorders>
              <w:top w:val="single" w:sz="4" w:space="0" w:color="auto"/>
              <w:bottom w:val="single" w:sz="4" w:space="0" w:color="auto"/>
            </w:tcBorders>
          </w:tcPr>
          <w:p w14:paraId="2246EAB5" w14:textId="3E40AC63" w:rsidR="000C1D6D" w:rsidRPr="005874E2" w:rsidRDefault="000C1D6D" w:rsidP="000C1D6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Gene Descript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0EE543D" w14:textId="7D6CDEFD" w:rsidR="000C1D6D" w:rsidRPr="005874E2" w:rsidRDefault="000C1D6D" w:rsidP="00052978">
            <w:pPr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Reported Sex Differences [13]</w:t>
            </w:r>
          </w:p>
        </w:tc>
      </w:tr>
      <w:tr w:rsidR="000C1D6D" w:rsidRPr="005874E2" w14:paraId="6A0B98D9" w14:textId="77777777" w:rsidTr="000C1D6D">
        <w:trPr>
          <w:trHeight w:val="600"/>
        </w:trPr>
        <w:tc>
          <w:tcPr>
            <w:tcW w:w="1276" w:type="dxa"/>
            <w:vMerge w:val="restart"/>
            <w:noWrap/>
          </w:tcPr>
          <w:p w14:paraId="11AA280C" w14:textId="27B1C3A9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 xml:space="preserve">rs6275 </w:t>
            </w:r>
          </w:p>
        </w:tc>
        <w:tc>
          <w:tcPr>
            <w:tcW w:w="1247" w:type="dxa"/>
          </w:tcPr>
          <w:p w14:paraId="112FC3B1" w14:textId="026A38A9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1q23.2</w:t>
            </w:r>
          </w:p>
        </w:tc>
        <w:tc>
          <w:tcPr>
            <w:tcW w:w="1247" w:type="dxa"/>
          </w:tcPr>
          <w:p w14:paraId="0F1BA8F8" w14:textId="58174E9D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RD2</w:t>
            </w:r>
          </w:p>
          <w:p w14:paraId="35B943E8" w14:textId="0E63957C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5982" w:type="dxa"/>
            <w:tcBorders>
              <w:top w:val="single" w:sz="4" w:space="0" w:color="auto"/>
            </w:tcBorders>
          </w:tcPr>
          <w:p w14:paraId="24E7A288" w14:textId="0539F9D9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Dopamine receptor whose activity is mediated by G proteins which inhibit adenylyl cyclase</w:t>
            </w:r>
          </w:p>
        </w:tc>
        <w:tc>
          <w:tcPr>
            <w:tcW w:w="5103" w:type="dxa"/>
            <w:vMerge w:val="restart"/>
          </w:tcPr>
          <w:p w14:paraId="50553202" w14:textId="1CF58B86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reased first-phase glucose-stimulated insulin secretion in women, but not in men</w:t>
            </w:r>
          </w:p>
        </w:tc>
      </w:tr>
      <w:tr w:rsidR="000C1D6D" w:rsidRPr="005874E2" w14:paraId="50927256" w14:textId="77777777" w:rsidTr="000C1D6D">
        <w:trPr>
          <w:trHeight w:val="562"/>
        </w:trPr>
        <w:tc>
          <w:tcPr>
            <w:tcW w:w="1276" w:type="dxa"/>
            <w:vMerge/>
            <w:noWrap/>
          </w:tcPr>
          <w:p w14:paraId="74B0453D" w14:textId="77777777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8773E0E" w14:textId="77777777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247" w:type="dxa"/>
          </w:tcPr>
          <w:p w14:paraId="7D658773" w14:textId="70730AEE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NKK1</w:t>
            </w:r>
          </w:p>
        </w:tc>
        <w:tc>
          <w:tcPr>
            <w:tcW w:w="5982" w:type="dxa"/>
          </w:tcPr>
          <w:p w14:paraId="75B89AD8" w14:textId="5CB9FDB1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Ankyrin repeat and kinase domain containing 1, and this gene is closely linked to DRD2 gene</w:t>
            </w:r>
          </w:p>
        </w:tc>
        <w:tc>
          <w:tcPr>
            <w:tcW w:w="5103" w:type="dxa"/>
            <w:vMerge/>
          </w:tcPr>
          <w:p w14:paraId="46193852" w14:textId="0F0E8472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1D6D" w:rsidRPr="005874E2" w14:paraId="0E367F0E" w14:textId="77777777" w:rsidTr="000C1D6D">
        <w:trPr>
          <w:trHeight w:val="570"/>
        </w:trPr>
        <w:tc>
          <w:tcPr>
            <w:tcW w:w="1276" w:type="dxa"/>
            <w:noWrap/>
          </w:tcPr>
          <w:p w14:paraId="59F3A79B" w14:textId="17365763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rs659366</w:t>
            </w:r>
          </w:p>
        </w:tc>
        <w:tc>
          <w:tcPr>
            <w:tcW w:w="1247" w:type="dxa"/>
          </w:tcPr>
          <w:p w14:paraId="144C97AD" w14:textId="400C605F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1q13.4</w:t>
            </w:r>
          </w:p>
        </w:tc>
        <w:tc>
          <w:tcPr>
            <w:tcW w:w="1247" w:type="dxa"/>
          </w:tcPr>
          <w:p w14:paraId="139FA4F4" w14:textId="619460A5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CP2</w:t>
            </w:r>
          </w:p>
        </w:tc>
        <w:tc>
          <w:tcPr>
            <w:tcW w:w="5982" w:type="dxa"/>
          </w:tcPr>
          <w:p w14:paraId="1BDE0010" w14:textId="4CE0C322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tochondrial uncoupling proteins (UCP) are members of the larger family of mitochondrial anion carrier proteins (MACP)</w:t>
            </w:r>
          </w:p>
        </w:tc>
        <w:tc>
          <w:tcPr>
            <w:tcW w:w="5103" w:type="dxa"/>
          </w:tcPr>
          <w:p w14:paraId="2ACE6BAB" w14:textId="67030311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 genotype associated with T2DM in women but not in men</w:t>
            </w:r>
          </w:p>
        </w:tc>
      </w:tr>
      <w:tr w:rsidR="000C1D6D" w:rsidRPr="005874E2" w14:paraId="059D020D" w14:textId="77777777" w:rsidTr="000C1D6D">
        <w:trPr>
          <w:trHeight w:val="719"/>
        </w:trPr>
        <w:tc>
          <w:tcPr>
            <w:tcW w:w="1276" w:type="dxa"/>
            <w:noWrap/>
          </w:tcPr>
          <w:p w14:paraId="5BB4F70E" w14:textId="6160F022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 xml:space="preserve">rs2071746 </w:t>
            </w:r>
          </w:p>
        </w:tc>
        <w:tc>
          <w:tcPr>
            <w:tcW w:w="1247" w:type="dxa"/>
          </w:tcPr>
          <w:p w14:paraId="574E3E88" w14:textId="35D9E01A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q12.3</w:t>
            </w:r>
          </w:p>
        </w:tc>
        <w:tc>
          <w:tcPr>
            <w:tcW w:w="1247" w:type="dxa"/>
          </w:tcPr>
          <w:p w14:paraId="6B80B3D2" w14:textId="59637361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5982" w:type="dxa"/>
          </w:tcPr>
          <w:p w14:paraId="1ABCE484" w14:textId="34387C4A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talyzes the oxidative cleavage of heme at the alpha-methene bridge carbon, released as carbon monoxide (CO), to generate biliverdin </w:t>
            </w:r>
            <w:proofErr w:type="spellStart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Xalpha</w:t>
            </w:r>
            <w:proofErr w:type="spellEnd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while releasing the central heme iron chelate as ferrous iron.</w:t>
            </w:r>
          </w:p>
        </w:tc>
        <w:tc>
          <w:tcPr>
            <w:tcW w:w="5103" w:type="dxa"/>
          </w:tcPr>
          <w:p w14:paraId="7F366075" w14:textId="131B3493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 genotype is associated with albuminuria in T2DM; male carriers are at higher risk for albuminuria, not female carrier</w:t>
            </w:r>
          </w:p>
        </w:tc>
      </w:tr>
      <w:tr w:rsidR="000C1D6D" w:rsidRPr="005874E2" w14:paraId="684D7172" w14:textId="77777777" w:rsidTr="000C1D6D">
        <w:trPr>
          <w:trHeight w:val="573"/>
        </w:trPr>
        <w:tc>
          <w:tcPr>
            <w:tcW w:w="1276" w:type="dxa"/>
            <w:vMerge w:val="restart"/>
            <w:noWrap/>
          </w:tcPr>
          <w:p w14:paraId="736464C4" w14:textId="3869D895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 xml:space="preserve">rs1800497 </w:t>
            </w:r>
          </w:p>
        </w:tc>
        <w:tc>
          <w:tcPr>
            <w:tcW w:w="1247" w:type="dxa"/>
          </w:tcPr>
          <w:p w14:paraId="794746BA" w14:textId="027709C9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q23.2</w:t>
            </w:r>
          </w:p>
        </w:tc>
        <w:tc>
          <w:tcPr>
            <w:tcW w:w="1247" w:type="dxa"/>
          </w:tcPr>
          <w:p w14:paraId="651F6C25" w14:textId="6FC1CFA1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DRD2</w:t>
            </w:r>
          </w:p>
          <w:p w14:paraId="0979827F" w14:textId="1AEF3049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982" w:type="dxa"/>
          </w:tcPr>
          <w:p w14:paraId="27BF70B8" w14:textId="47AA07B9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Dopamine receptor whose activity is mediated by G proteins which inhibit adenylyl cyclase</w:t>
            </w:r>
          </w:p>
        </w:tc>
        <w:tc>
          <w:tcPr>
            <w:tcW w:w="5103" w:type="dxa"/>
            <w:vMerge w:val="restart"/>
          </w:tcPr>
          <w:p w14:paraId="222F0E74" w14:textId="7EE5FDE4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reased risk for T2DM in women but not in men</w:t>
            </w:r>
          </w:p>
        </w:tc>
      </w:tr>
      <w:tr w:rsidR="000C1D6D" w:rsidRPr="005874E2" w14:paraId="7CFE3278" w14:textId="77777777" w:rsidTr="000C1D6D">
        <w:trPr>
          <w:trHeight w:val="554"/>
        </w:trPr>
        <w:tc>
          <w:tcPr>
            <w:tcW w:w="1276" w:type="dxa"/>
            <w:vMerge/>
            <w:noWrap/>
          </w:tcPr>
          <w:p w14:paraId="6C6060B5" w14:textId="77777777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81E2095" w14:textId="77777777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D0B0E03" w14:textId="3E71357F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ANKK1</w:t>
            </w:r>
          </w:p>
        </w:tc>
        <w:tc>
          <w:tcPr>
            <w:tcW w:w="5982" w:type="dxa"/>
          </w:tcPr>
          <w:p w14:paraId="48A89141" w14:textId="0220715B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Ankyrin repeat and kinase domain containing 1, and this gene is closely linked to DRD2 gene</w:t>
            </w:r>
          </w:p>
        </w:tc>
        <w:tc>
          <w:tcPr>
            <w:tcW w:w="5103" w:type="dxa"/>
            <w:vMerge/>
          </w:tcPr>
          <w:p w14:paraId="05D950D2" w14:textId="2D0C075C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1D6D" w:rsidRPr="005874E2" w14:paraId="34FEB826" w14:textId="77777777" w:rsidTr="000C1D6D">
        <w:trPr>
          <w:trHeight w:val="1001"/>
        </w:trPr>
        <w:tc>
          <w:tcPr>
            <w:tcW w:w="1276" w:type="dxa"/>
            <w:noWrap/>
          </w:tcPr>
          <w:p w14:paraId="7E061E0B" w14:textId="51B26417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rs1799883</w:t>
            </w:r>
          </w:p>
        </w:tc>
        <w:tc>
          <w:tcPr>
            <w:tcW w:w="1247" w:type="dxa"/>
          </w:tcPr>
          <w:p w14:paraId="370958AA" w14:textId="2BBF0A4F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4q26</w:t>
            </w:r>
          </w:p>
        </w:tc>
        <w:tc>
          <w:tcPr>
            <w:tcW w:w="1247" w:type="dxa"/>
          </w:tcPr>
          <w:p w14:paraId="00797FD6" w14:textId="56D4A6A1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ABP2, Ala54Thr</w:t>
            </w:r>
          </w:p>
        </w:tc>
        <w:tc>
          <w:tcPr>
            <w:tcW w:w="5982" w:type="dxa"/>
          </w:tcPr>
          <w:p w14:paraId="5AC791E1" w14:textId="530C4EBA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t is probably involved in triglyceride-rich lipoprotein synthesis. Binds saturated long-chain fatty acids with a high </w:t>
            </w:r>
            <w:proofErr w:type="gramStart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finity, but</w:t>
            </w:r>
            <w:proofErr w:type="gramEnd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nds with a lower affinity to unsaturated long- chain fatty acids. FABP2 may also help maintain energy homeostasis by functioning as a lipid sensor.</w:t>
            </w:r>
          </w:p>
        </w:tc>
        <w:tc>
          <w:tcPr>
            <w:tcW w:w="5103" w:type="dxa"/>
          </w:tcPr>
          <w:p w14:paraId="75C2582D" w14:textId="611F6BAC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zygous Thr54 variant associated with reduced risk of T2DM in women but not in men</w:t>
            </w:r>
          </w:p>
        </w:tc>
      </w:tr>
      <w:tr w:rsidR="000C1D6D" w:rsidRPr="005874E2" w14:paraId="47D8C739" w14:textId="77777777" w:rsidTr="000C1D6D">
        <w:trPr>
          <w:trHeight w:val="562"/>
        </w:trPr>
        <w:tc>
          <w:tcPr>
            <w:tcW w:w="1276" w:type="dxa"/>
            <w:noWrap/>
          </w:tcPr>
          <w:p w14:paraId="2AEB69A4" w14:textId="52F893FB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rs7798471</w:t>
            </w:r>
          </w:p>
        </w:tc>
        <w:tc>
          <w:tcPr>
            <w:tcW w:w="1247" w:type="dxa"/>
          </w:tcPr>
          <w:p w14:paraId="692686FD" w14:textId="5AFB4B92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7p22.1</w:t>
            </w:r>
          </w:p>
        </w:tc>
        <w:tc>
          <w:tcPr>
            <w:tcW w:w="1247" w:type="dxa"/>
          </w:tcPr>
          <w:p w14:paraId="73009B0A" w14:textId="7C9B33FE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NF12</w:t>
            </w:r>
          </w:p>
        </w:tc>
        <w:tc>
          <w:tcPr>
            <w:tcW w:w="5982" w:type="dxa"/>
          </w:tcPr>
          <w:p w14:paraId="5B0A5E38" w14:textId="518B74AB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gene is a member of the </w:t>
            </w:r>
            <w:proofErr w:type="spellStart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rueppel</w:t>
            </w:r>
            <w:proofErr w:type="spellEnd"/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2H2-type zinc-finger protein family and encodes a protein with eight C2H2-type zinc fingers and a KRAB domain. </w:t>
            </w:r>
          </w:p>
        </w:tc>
        <w:tc>
          <w:tcPr>
            <w:tcW w:w="5103" w:type="dxa"/>
          </w:tcPr>
          <w:p w14:paraId="7545682C" w14:textId="00B5D4D9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-specific effect on higher FI levels within the first intron of ZNF12 at rs7798471-C</w:t>
            </w:r>
          </w:p>
        </w:tc>
      </w:tr>
      <w:tr w:rsidR="000C1D6D" w:rsidRPr="005874E2" w14:paraId="2FE8F9C4" w14:textId="77777777" w:rsidTr="000C1D6D">
        <w:trPr>
          <w:trHeight w:val="283"/>
        </w:trPr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625FB1A4" w14:textId="32DAB6DF" w:rsidR="000C1D6D" w:rsidRPr="005874E2" w:rsidRDefault="000C1D6D" w:rsidP="00052978">
            <w:pPr>
              <w:spacing w:before="240"/>
              <w:ind w:firstLineChars="100" w:firstLine="180"/>
              <w:contextualSpacing/>
              <w:rPr>
                <w:rFonts w:ascii="Times New Roman" w:eastAsiaTheme="majorHAnsi" w:hAnsi="Times New Roman" w:cs="Times New Roman"/>
                <w:b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rs75562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47C6D97" w14:textId="758F0CD5" w:rsidR="000C1D6D" w:rsidRPr="005874E2" w:rsidRDefault="000C1D6D" w:rsidP="000C1D6D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22q11.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82585A4" w14:textId="06159186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F</w:t>
            </w:r>
          </w:p>
        </w:tc>
        <w:tc>
          <w:tcPr>
            <w:tcW w:w="5982" w:type="dxa"/>
            <w:tcBorders>
              <w:bottom w:val="single" w:sz="4" w:space="0" w:color="auto"/>
            </w:tcBorders>
          </w:tcPr>
          <w:p w14:paraId="0BA03E96" w14:textId="075C4BB1" w:rsidR="000C1D6D" w:rsidRPr="005874E2" w:rsidRDefault="000C1D6D" w:rsidP="00052978">
            <w:pPr>
              <w:spacing w:before="2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-inflammatory cytokine. Involved in the innate immune response to bacterial pathogens. The expression of MIF at sites of inflammation suggests a role as mediator in regulating the function of macrophages in host defense.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41345831" w14:textId="29E3CB73" w:rsidR="000C1D6D" w:rsidRPr="005874E2" w:rsidRDefault="000C1D6D" w:rsidP="00052978">
            <w:pPr>
              <w:spacing w:before="240"/>
              <w:ind w:leftChars="60" w:left="121" w:hanging="1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allele associated with increased abdominal obesity, apolipoprotein B levels, and higher risk for development of T2DM in men</w:t>
            </w:r>
          </w:p>
        </w:tc>
      </w:tr>
    </w:tbl>
    <w:p w14:paraId="72B4AEED" w14:textId="2C570937" w:rsidR="0024372C" w:rsidRPr="005874E2" w:rsidRDefault="000F0EA6" w:rsidP="00FF39B3">
      <w:pPr>
        <w:contextualSpacing/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GB"/>
        </w:rPr>
        <w:t>1</w:t>
      </w:r>
      <w:r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</w:t>
      </w:r>
      <w:r w:rsidR="000C1D6D"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>Candidate SNPs previously reported to be sex-specifically associated with diabetes [13,14]</w:t>
      </w:r>
      <w:r w:rsidR="00784E5F"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</w:p>
    <w:p w14:paraId="39CB4CA6" w14:textId="77777777" w:rsidR="007A5728" w:rsidRPr="005874E2" w:rsidRDefault="007A5728" w:rsidP="007A5728">
      <w:pPr>
        <w:contextualSpacing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/>
          <w:color w:val="000000" w:themeColor="text1"/>
          <w:sz w:val="16"/>
          <w:szCs w:val="16"/>
          <w:vertAlign w:val="superscript"/>
          <w:lang w:val="en-GB"/>
        </w:rPr>
        <w:t>2</w:t>
      </w:r>
      <w:r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Chromosomal </w:t>
      </w:r>
      <w:proofErr w:type="gramStart"/>
      <w:r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>location</w:t>
      </w:r>
      <w:proofErr w:type="gramEnd"/>
      <w:r w:rsidRPr="005874E2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based on NCBI Human Genome Build 37 coordinates.</w:t>
      </w:r>
    </w:p>
    <w:sectPr w:rsidR="007A5728" w:rsidRPr="005874E2" w:rsidSect="00AF4049">
      <w:pgSz w:w="16838" w:h="11906" w:orient="landscape"/>
      <w:pgMar w:top="720" w:right="720" w:bottom="720" w:left="720" w:header="283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800E3B" w14:textId="77777777" w:rsidR="00B22BDD" w:rsidRDefault="00B22BDD" w:rsidP="008A70ED">
      <w:pPr>
        <w:spacing w:after="0" w:line="240" w:lineRule="auto"/>
      </w:pPr>
      <w:r>
        <w:separator/>
      </w:r>
    </w:p>
  </w:endnote>
  <w:endnote w:type="continuationSeparator" w:id="0">
    <w:p w14:paraId="5E573CB4" w14:textId="77777777" w:rsidR="00B22BDD" w:rsidRDefault="00B22BDD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A8DB3" w14:textId="77777777" w:rsidR="00B22BDD" w:rsidRDefault="00B22BDD" w:rsidP="008A70ED">
      <w:pPr>
        <w:spacing w:after="0" w:line="240" w:lineRule="auto"/>
      </w:pPr>
      <w:r>
        <w:separator/>
      </w:r>
    </w:p>
  </w:footnote>
  <w:footnote w:type="continuationSeparator" w:id="0">
    <w:p w14:paraId="638F19BD" w14:textId="77777777" w:rsidR="00B22BDD" w:rsidRDefault="00B22BDD" w:rsidP="008A7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34F8B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A5533"/>
    <w:rsid w:val="009B4391"/>
    <w:rsid w:val="009C077A"/>
    <w:rsid w:val="009D3F26"/>
    <w:rsid w:val="009E6565"/>
    <w:rsid w:val="009E7819"/>
    <w:rsid w:val="009F10CC"/>
    <w:rsid w:val="00A00485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22BDD"/>
    <w:rsid w:val="00B361BD"/>
    <w:rsid w:val="00B406B3"/>
    <w:rsid w:val="00B4156D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BF6186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7:00Z</dcterms:created>
  <dcterms:modified xsi:type="dcterms:W3CDTF">2024-12-19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